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2AC3A" w14:textId="77777777" w:rsidR="000514BA" w:rsidRDefault="000514BA" w:rsidP="00BB7C59">
      <w:pPr>
        <w:jc w:val="both"/>
        <w:rPr>
          <w:b/>
          <w:bCs/>
        </w:rPr>
      </w:pPr>
      <w:r w:rsidRPr="00FF0FCB">
        <w:rPr>
          <w:b/>
          <w:bCs/>
        </w:rPr>
        <w:t>S</w:t>
      </w:r>
      <w:r>
        <w:rPr>
          <w:b/>
          <w:bCs/>
        </w:rPr>
        <w:t>UPPLEMENTARY</w:t>
      </w:r>
      <w:r w:rsidRPr="00FF0FCB">
        <w:rPr>
          <w:b/>
          <w:bCs/>
        </w:rPr>
        <w:t xml:space="preserve"> </w:t>
      </w:r>
      <w:r>
        <w:rPr>
          <w:b/>
          <w:bCs/>
        </w:rPr>
        <w:t>TABLES</w:t>
      </w:r>
      <w:r w:rsidRPr="00FF0FCB">
        <w:rPr>
          <w:b/>
          <w:bCs/>
        </w:rPr>
        <w:t>:</w:t>
      </w:r>
    </w:p>
    <w:p w14:paraId="56162747" w14:textId="77777777" w:rsidR="000514BA" w:rsidRDefault="000514BA" w:rsidP="000514BA">
      <w:pPr>
        <w:widowControl w:val="0"/>
        <w:jc w:val="both"/>
        <w:rPr>
          <w:b/>
          <w:bCs/>
        </w:rPr>
      </w:pPr>
    </w:p>
    <w:p w14:paraId="748906E8" w14:textId="55BB857F" w:rsidR="000514BA" w:rsidRPr="0076128F" w:rsidRDefault="00903D1D" w:rsidP="00903D1D">
      <w:pPr>
        <w:widowControl w:val="0"/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: </w:t>
      </w:r>
      <w:r w:rsidR="000514BA" w:rsidRPr="0076128F">
        <w:t xml:space="preserve">Clinical </w:t>
      </w:r>
      <w:r>
        <w:t>v</w:t>
      </w:r>
      <w:r w:rsidR="000514BA" w:rsidRPr="0076128F">
        <w:t xml:space="preserve">ariables for the </w:t>
      </w:r>
      <w:r>
        <w:t>p</w:t>
      </w:r>
      <w:r w:rsidR="000514BA" w:rsidRPr="0076128F">
        <w:t xml:space="preserve">lacebo and </w:t>
      </w:r>
      <w:r>
        <w:t>a</w:t>
      </w:r>
      <w:r w:rsidR="000514BA" w:rsidRPr="0076128F">
        <w:t xml:space="preserve">ntibiotic </w:t>
      </w:r>
      <w:r>
        <w:t>g</w:t>
      </w:r>
      <w:r w:rsidR="000514BA" w:rsidRPr="0076128F">
        <w:t xml:space="preserve">roup </w:t>
      </w:r>
      <w:r>
        <w:t>b</w:t>
      </w:r>
      <w:r w:rsidR="000514BA" w:rsidRPr="0076128F">
        <w:t xml:space="preserve">efore and </w:t>
      </w:r>
      <w:r w:rsidR="00413565">
        <w:t>a</w:t>
      </w:r>
      <w:r w:rsidR="00413565" w:rsidRPr="0076128F">
        <w:t>fter</w:t>
      </w:r>
      <w:r w:rsidR="00413565">
        <w:t xml:space="preserve"> </w:t>
      </w:r>
      <w:r w:rsidR="00413565" w:rsidRPr="0076128F">
        <w:t>therapy</w:t>
      </w:r>
    </w:p>
    <w:tbl>
      <w:tblPr>
        <w:tblpPr w:leftFromText="180" w:rightFromText="180" w:vertAnchor="page" w:horzAnchor="margin" w:tblpY="3321"/>
        <w:tblW w:w="98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23"/>
        <w:gridCol w:w="1528"/>
        <w:gridCol w:w="1528"/>
        <w:gridCol w:w="993"/>
        <w:gridCol w:w="2103"/>
        <w:gridCol w:w="1288"/>
        <w:gridCol w:w="993"/>
      </w:tblGrid>
      <w:tr w:rsidR="00F946DF" w:rsidRPr="00BD024E" w14:paraId="2A1A7495" w14:textId="77777777" w:rsidTr="00413565">
        <w:trPr>
          <w:trHeight w:val="540"/>
        </w:trPr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2AB7E4" w14:textId="77777777" w:rsidR="00F946DF" w:rsidRPr="00BD024E" w:rsidRDefault="00F946DF" w:rsidP="00413565">
            <w:pPr>
              <w:widowControl w:val="0"/>
              <w:jc w:val="both"/>
            </w:pPr>
          </w:p>
        </w:tc>
        <w:tc>
          <w:tcPr>
            <w:tcW w:w="4049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8DD9326" w14:textId="77777777" w:rsidR="00F946DF" w:rsidRPr="00BD024E" w:rsidRDefault="00F946DF" w:rsidP="00413565">
            <w:pPr>
              <w:widowControl w:val="0"/>
              <w:jc w:val="center"/>
            </w:pPr>
            <w:r w:rsidRPr="0076128F">
              <w:rPr>
                <w:b/>
              </w:rPr>
              <w:t>Placebo</w:t>
            </w:r>
            <w:r w:rsidRPr="00BD024E">
              <w:t> n=27</w:t>
            </w:r>
          </w:p>
        </w:tc>
        <w:tc>
          <w:tcPr>
            <w:tcW w:w="438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762F33D" w14:textId="77777777" w:rsidR="00F946DF" w:rsidRPr="00BD024E" w:rsidRDefault="00F946DF" w:rsidP="00413565">
            <w:pPr>
              <w:widowControl w:val="0"/>
              <w:jc w:val="center"/>
            </w:pPr>
            <w:r w:rsidRPr="0076128F">
              <w:rPr>
                <w:b/>
              </w:rPr>
              <w:t>Antibiotic</w:t>
            </w:r>
            <w:r w:rsidRPr="00BD024E">
              <w:t> n=27</w:t>
            </w:r>
          </w:p>
        </w:tc>
      </w:tr>
      <w:tr w:rsidR="00F946DF" w:rsidRPr="00BD024E" w14:paraId="7E362B0B" w14:textId="77777777" w:rsidTr="00413565">
        <w:trPr>
          <w:trHeight w:val="540"/>
        </w:trPr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F7308D" w14:textId="77777777" w:rsidR="00F946DF" w:rsidRPr="00BD024E" w:rsidRDefault="00F946DF" w:rsidP="00413565">
            <w:pPr>
              <w:widowControl w:val="0"/>
              <w:jc w:val="both"/>
            </w:pP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0E6272" w14:textId="77777777" w:rsidR="00F946DF" w:rsidRPr="0076128F" w:rsidRDefault="00F946DF" w:rsidP="00413565">
            <w:pPr>
              <w:widowControl w:val="0"/>
              <w:jc w:val="center"/>
              <w:rPr>
                <w:b/>
              </w:rPr>
            </w:pPr>
            <w:r w:rsidRPr="0076128F">
              <w:rPr>
                <w:b/>
              </w:rPr>
              <w:t>Baseline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E3855B" w14:textId="77777777" w:rsidR="00F946DF" w:rsidRPr="0076128F" w:rsidRDefault="00F946DF" w:rsidP="00413565">
            <w:pPr>
              <w:widowControl w:val="0"/>
              <w:jc w:val="center"/>
              <w:rPr>
                <w:b/>
              </w:rPr>
            </w:pPr>
            <w:r w:rsidRPr="0076128F">
              <w:rPr>
                <w:b/>
              </w:rPr>
              <w:t>2 months after therapy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7FDB03" w14:textId="77777777" w:rsidR="00F946DF" w:rsidRPr="0076128F" w:rsidRDefault="00F946DF" w:rsidP="00413565">
            <w:pPr>
              <w:widowControl w:val="0"/>
              <w:jc w:val="center"/>
              <w:rPr>
                <w:b/>
              </w:rPr>
            </w:pPr>
            <w:r w:rsidRPr="0076128F">
              <w:rPr>
                <w:b/>
                <w:i/>
              </w:rPr>
              <w:t>p</w:t>
            </w:r>
            <w:r w:rsidRPr="0076128F">
              <w:rPr>
                <w:b/>
              </w:rPr>
              <w:t>-values</w:t>
            </w:r>
          </w:p>
        </w:tc>
        <w:tc>
          <w:tcPr>
            <w:tcW w:w="2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E01CB99" w14:textId="77777777" w:rsidR="00F946DF" w:rsidRPr="0076128F" w:rsidRDefault="00F946DF" w:rsidP="00413565">
            <w:pPr>
              <w:widowControl w:val="0"/>
              <w:jc w:val="center"/>
              <w:rPr>
                <w:b/>
              </w:rPr>
            </w:pPr>
            <w:r w:rsidRPr="0076128F">
              <w:rPr>
                <w:b/>
              </w:rPr>
              <w:t>Baseline</w:t>
            </w:r>
          </w:p>
        </w:tc>
        <w:tc>
          <w:tcPr>
            <w:tcW w:w="12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EC6753" w14:textId="77777777" w:rsidR="00F946DF" w:rsidRPr="0076128F" w:rsidRDefault="00F946DF" w:rsidP="00413565">
            <w:pPr>
              <w:widowControl w:val="0"/>
              <w:jc w:val="center"/>
              <w:rPr>
                <w:b/>
              </w:rPr>
            </w:pPr>
            <w:r w:rsidRPr="0076128F">
              <w:rPr>
                <w:b/>
              </w:rPr>
              <w:t>2 months after therapy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44C494" w14:textId="77777777" w:rsidR="00F946DF" w:rsidRPr="0076128F" w:rsidRDefault="00F946DF" w:rsidP="00413565">
            <w:pPr>
              <w:widowControl w:val="0"/>
              <w:jc w:val="center"/>
              <w:rPr>
                <w:b/>
              </w:rPr>
            </w:pPr>
            <w:r w:rsidRPr="0076128F">
              <w:rPr>
                <w:b/>
                <w:i/>
              </w:rPr>
              <w:t>p</w:t>
            </w:r>
            <w:r w:rsidRPr="0076128F">
              <w:rPr>
                <w:b/>
              </w:rPr>
              <w:t>-values</w:t>
            </w:r>
          </w:p>
        </w:tc>
      </w:tr>
      <w:tr w:rsidR="00F946DF" w:rsidRPr="00BD024E" w14:paraId="37E31489" w14:textId="77777777" w:rsidTr="00413565">
        <w:trPr>
          <w:trHeight w:val="762"/>
        </w:trPr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1E378F" w14:textId="77777777" w:rsidR="00F946DF" w:rsidRPr="0076128F" w:rsidRDefault="00F946DF" w:rsidP="0041356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%PPD5mm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5465ED0" w14:textId="77777777" w:rsidR="00F946DF" w:rsidRPr="00BD024E" w:rsidRDefault="00F946DF" w:rsidP="00413565">
            <w:pPr>
              <w:widowControl w:val="0"/>
            </w:pPr>
            <w:r w:rsidRPr="00BD024E">
              <w:t>24.48 ± 13.13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B020C3" w14:textId="77777777" w:rsidR="00F946DF" w:rsidRPr="00BD024E" w:rsidRDefault="00F946DF" w:rsidP="00413565">
            <w:pPr>
              <w:widowControl w:val="0"/>
            </w:pPr>
            <w:r w:rsidRPr="00BD024E">
              <w:t>15.74 ± 11.2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AE5B273" w14:textId="77777777" w:rsidR="00F946DF" w:rsidRPr="00BD024E" w:rsidRDefault="00F946DF" w:rsidP="00413565">
            <w:pPr>
              <w:widowControl w:val="0"/>
            </w:pPr>
            <w:r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&lt;0.001</w:t>
            </w:r>
          </w:p>
        </w:tc>
        <w:tc>
          <w:tcPr>
            <w:tcW w:w="2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8FBEF45" w14:textId="77777777" w:rsidR="00F946DF" w:rsidRPr="00BD024E" w:rsidRDefault="00F946DF" w:rsidP="00413565">
            <w:pPr>
              <w:widowControl w:val="0"/>
            </w:pPr>
            <w:r w:rsidRPr="00BD024E">
              <w:t>21.67 ± 13.38</w:t>
            </w:r>
          </w:p>
        </w:tc>
        <w:tc>
          <w:tcPr>
            <w:tcW w:w="12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170FE5" w14:textId="77777777" w:rsidR="00F946DF" w:rsidRPr="00BD024E" w:rsidRDefault="00F946DF" w:rsidP="00413565">
            <w:pPr>
              <w:widowControl w:val="0"/>
            </w:pPr>
            <w:r w:rsidRPr="00BD024E">
              <w:t>5.81 ± 5.78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C99844" w14:textId="77777777" w:rsidR="00F946DF" w:rsidRPr="00BD024E" w:rsidRDefault="00F946DF" w:rsidP="00413565">
            <w:pPr>
              <w:widowControl w:val="0"/>
              <w:jc w:val="center"/>
            </w:pPr>
            <w:r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&lt;0.001</w:t>
            </w:r>
          </w:p>
        </w:tc>
      </w:tr>
      <w:tr w:rsidR="00F946DF" w:rsidRPr="00BD024E" w14:paraId="23CA5E5F" w14:textId="77777777" w:rsidTr="00413565">
        <w:trPr>
          <w:trHeight w:val="983"/>
        </w:trPr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D97AF94" w14:textId="77777777" w:rsidR="00F946DF" w:rsidRPr="00BD024E" w:rsidRDefault="00F946DF" w:rsidP="00413565">
            <w:pPr>
              <w:widowControl w:val="0"/>
              <w:jc w:val="both"/>
            </w:pP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377224" w14:textId="77777777" w:rsidR="00F946DF" w:rsidRPr="00BD024E" w:rsidRDefault="00F946DF" w:rsidP="00413565">
            <w:pPr>
              <w:widowControl w:val="0"/>
            </w:pPr>
            <w:r w:rsidRPr="00BD024E">
              <w:t>25.00 (13.00 /</w:t>
            </w:r>
          </w:p>
          <w:p w14:paraId="6D22C3D0" w14:textId="77777777" w:rsidR="00F946DF" w:rsidRPr="00BD024E" w:rsidRDefault="00F946DF" w:rsidP="00413565">
            <w:pPr>
              <w:widowControl w:val="0"/>
            </w:pPr>
            <w:r w:rsidRPr="00BD024E">
              <w:t>35.00)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BF029D" w14:textId="77777777" w:rsidR="00F946DF" w:rsidRPr="00BD024E" w:rsidRDefault="00F946DF" w:rsidP="00413565">
            <w:pPr>
              <w:widowControl w:val="0"/>
            </w:pPr>
            <w:r w:rsidRPr="00BD024E">
              <w:t>13.00 (8.00 / 20.50)</w:t>
            </w:r>
          </w:p>
          <w:p w14:paraId="5FD42B35" w14:textId="77777777" w:rsidR="00F946DF" w:rsidRPr="00BD024E" w:rsidRDefault="00F946DF" w:rsidP="00413565">
            <w:pPr>
              <w:widowControl w:val="0"/>
            </w:pP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8A78DA" w14:textId="77777777" w:rsidR="00F946DF" w:rsidRPr="00BD024E" w:rsidRDefault="00F946DF" w:rsidP="00413565">
            <w:pPr>
              <w:widowControl w:val="0"/>
            </w:pPr>
          </w:p>
        </w:tc>
        <w:tc>
          <w:tcPr>
            <w:tcW w:w="2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4B32EB" w14:textId="77777777" w:rsidR="00F946DF" w:rsidRPr="00BD024E" w:rsidRDefault="00F946DF" w:rsidP="00413565">
            <w:pPr>
              <w:widowControl w:val="0"/>
            </w:pPr>
            <w:r w:rsidRPr="00BD024E">
              <w:t>19.00 (13.00/26.00)</w:t>
            </w:r>
          </w:p>
        </w:tc>
        <w:tc>
          <w:tcPr>
            <w:tcW w:w="12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FED0E2D" w14:textId="77777777" w:rsidR="00F946DF" w:rsidRPr="00BD024E" w:rsidRDefault="00F946DF" w:rsidP="00413565">
            <w:pPr>
              <w:widowControl w:val="0"/>
            </w:pPr>
            <w:r w:rsidRPr="00BD024E">
              <w:t>4.00 (1.50/8.50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45C604" w14:textId="77777777" w:rsidR="00F946DF" w:rsidRPr="00BD024E" w:rsidRDefault="00F946DF" w:rsidP="00413565">
            <w:pPr>
              <w:widowControl w:val="0"/>
              <w:jc w:val="center"/>
            </w:pPr>
          </w:p>
        </w:tc>
      </w:tr>
      <w:tr w:rsidR="00F946DF" w:rsidRPr="00BD024E" w14:paraId="64553A7A" w14:textId="77777777" w:rsidTr="00413565">
        <w:trPr>
          <w:trHeight w:val="762"/>
        </w:trPr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9330F7" w14:textId="77777777" w:rsidR="00F946DF" w:rsidRPr="0076128F" w:rsidRDefault="00F946DF" w:rsidP="0041356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%Bleeding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CA2E07" w14:textId="77777777" w:rsidR="00F946DF" w:rsidRPr="00BD024E" w:rsidRDefault="00F946DF" w:rsidP="00413565">
            <w:pPr>
              <w:widowControl w:val="0"/>
            </w:pPr>
            <w:r w:rsidRPr="00BD024E">
              <w:t>31.70 ± 14.95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9548228" w14:textId="77777777" w:rsidR="00F946DF" w:rsidRPr="00BD024E" w:rsidRDefault="00F946DF" w:rsidP="00413565">
            <w:pPr>
              <w:widowControl w:val="0"/>
            </w:pPr>
            <w:r w:rsidRPr="00BD024E">
              <w:t>21.41± 16.39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121A8A" w14:textId="77777777" w:rsidR="00F946DF" w:rsidRPr="00BD024E" w:rsidRDefault="00F946DF" w:rsidP="00413565">
            <w:pPr>
              <w:widowControl w:val="0"/>
            </w:pPr>
            <w:r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=0.004</w:t>
            </w:r>
          </w:p>
        </w:tc>
        <w:tc>
          <w:tcPr>
            <w:tcW w:w="2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390EA16" w14:textId="77777777" w:rsidR="00F946DF" w:rsidRPr="00BD024E" w:rsidRDefault="00F946DF" w:rsidP="00413565">
            <w:pPr>
              <w:widowControl w:val="0"/>
            </w:pPr>
            <w:r w:rsidRPr="00BD024E">
              <w:t>28.04 ± 14.64</w:t>
            </w:r>
          </w:p>
        </w:tc>
        <w:tc>
          <w:tcPr>
            <w:tcW w:w="12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971328C" w14:textId="77777777" w:rsidR="00F946DF" w:rsidRPr="00BD024E" w:rsidRDefault="00F946DF" w:rsidP="00413565">
            <w:pPr>
              <w:widowControl w:val="0"/>
            </w:pPr>
            <w:r w:rsidRPr="00BD024E">
              <w:t>8.00 ± 7.32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6ACF58E" w14:textId="77777777" w:rsidR="00F946DF" w:rsidRPr="00BD024E" w:rsidRDefault="00F946DF" w:rsidP="00413565">
            <w:pPr>
              <w:widowControl w:val="0"/>
              <w:jc w:val="center"/>
            </w:pPr>
            <w:r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&lt;0.001</w:t>
            </w:r>
          </w:p>
        </w:tc>
      </w:tr>
      <w:tr w:rsidR="00F946DF" w:rsidRPr="00BD024E" w14:paraId="14028815" w14:textId="77777777" w:rsidTr="00413565">
        <w:trPr>
          <w:trHeight w:val="1204"/>
        </w:trPr>
        <w:tc>
          <w:tcPr>
            <w:tcW w:w="142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B137C2" w14:textId="77777777" w:rsidR="00F946DF" w:rsidRPr="00BD024E" w:rsidRDefault="00F946DF" w:rsidP="00413565">
            <w:pPr>
              <w:widowControl w:val="0"/>
              <w:jc w:val="both"/>
            </w:pP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B4D45D" w14:textId="77777777" w:rsidR="00F946DF" w:rsidRPr="00BD024E" w:rsidRDefault="00F946DF" w:rsidP="00413565">
            <w:pPr>
              <w:widowControl w:val="0"/>
            </w:pPr>
            <w:r w:rsidRPr="00BD024E">
              <w:t>30.00 (22.50 / 39.50)</w:t>
            </w:r>
          </w:p>
        </w:tc>
        <w:tc>
          <w:tcPr>
            <w:tcW w:w="152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43A0D1" w14:textId="77777777" w:rsidR="00F946DF" w:rsidRPr="00BD024E" w:rsidRDefault="00F946DF" w:rsidP="00413565">
            <w:pPr>
              <w:widowControl w:val="0"/>
            </w:pPr>
            <w:r w:rsidRPr="00BD024E">
              <w:t>17.00(11.50 / 25.50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67D5222" w14:textId="77777777" w:rsidR="00F946DF" w:rsidRPr="00BD024E" w:rsidRDefault="00F946DF" w:rsidP="00413565">
            <w:pPr>
              <w:widowControl w:val="0"/>
            </w:pPr>
          </w:p>
        </w:tc>
        <w:tc>
          <w:tcPr>
            <w:tcW w:w="210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C4C4E2" w14:textId="77777777" w:rsidR="00F946DF" w:rsidRPr="00BD024E" w:rsidRDefault="00F946DF" w:rsidP="00413565">
            <w:pPr>
              <w:widowControl w:val="0"/>
            </w:pPr>
            <w:r w:rsidRPr="00BD024E">
              <w:t>30.00 (21.50 / 35.00)</w:t>
            </w:r>
          </w:p>
        </w:tc>
        <w:tc>
          <w:tcPr>
            <w:tcW w:w="12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C1E679" w14:textId="77777777" w:rsidR="00F946DF" w:rsidRPr="00BD024E" w:rsidRDefault="00F946DF" w:rsidP="00413565">
            <w:pPr>
              <w:widowControl w:val="0"/>
            </w:pPr>
            <w:r w:rsidRPr="00BD024E">
              <w:t>6.00 (2.00 / 11.00)</w:t>
            </w:r>
          </w:p>
        </w:tc>
        <w:tc>
          <w:tcPr>
            <w:tcW w:w="99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4B377AA" w14:textId="77777777" w:rsidR="00F946DF" w:rsidRPr="00BD024E" w:rsidRDefault="00F946DF" w:rsidP="00413565">
            <w:pPr>
              <w:widowControl w:val="0"/>
              <w:jc w:val="center"/>
            </w:pPr>
          </w:p>
        </w:tc>
      </w:tr>
    </w:tbl>
    <w:p w14:paraId="79292320" w14:textId="4D393637" w:rsidR="000514BA" w:rsidRPr="000514BA" w:rsidRDefault="000514BA" w:rsidP="00903D1D">
      <w:r w:rsidRPr="0076128F">
        <w:t xml:space="preserve">Percentage of pocket depths ≥5mm and percentage of sites with bleeding, for the placebo and antibiotic </w:t>
      </w:r>
      <w:r w:rsidRPr="000F47C0">
        <w:t xml:space="preserve">group. </w:t>
      </w:r>
      <w:r w:rsidR="00B42471" w:rsidRPr="000F47C0">
        <w:t xml:space="preserve">Presented are the mean and standard deviation, the median, and 1. and 3. quantile. </w:t>
      </w:r>
      <w:r w:rsidRPr="000F47C0">
        <w:t>To test for the significance of changes between before and after therapy in the respective groups the Wilcox</w:t>
      </w:r>
      <w:r w:rsidR="00196514" w:rsidRPr="000F47C0">
        <w:t>on</w:t>
      </w:r>
      <w:r w:rsidRPr="000F47C0">
        <w:t>-Signed Rank Test was used. Statistically significant changes were bold-type</w:t>
      </w:r>
      <w:r w:rsidRPr="0076128F">
        <w:t>.</w:t>
      </w:r>
      <w:r w:rsidRPr="0076128F">
        <w:rPr>
          <w:sz w:val="15"/>
          <w:szCs w:val="15"/>
        </w:rPr>
        <w:br w:type="page"/>
      </w:r>
    </w:p>
    <w:p w14:paraId="3A35865A" w14:textId="4A468027" w:rsidR="000514BA" w:rsidRPr="0076128F" w:rsidRDefault="00903D1D" w:rsidP="000514BA">
      <w:pPr>
        <w:widowControl w:val="0"/>
        <w:jc w:val="both"/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="000514BA" w:rsidRPr="00BD024E">
        <w:rPr>
          <w:b/>
          <w:bCs/>
        </w:rPr>
        <w:t xml:space="preserve">: </w:t>
      </w:r>
      <w:r w:rsidR="000514BA" w:rsidRPr="00BD024E">
        <w:t xml:space="preserve">Diversity </w:t>
      </w:r>
      <w:r w:rsidR="00BA3F1D">
        <w:t>p</w:t>
      </w:r>
      <w:r w:rsidR="000514BA" w:rsidRPr="00BD024E">
        <w:t xml:space="preserve">arameters </w:t>
      </w:r>
      <w:r w:rsidR="00BA3F1D">
        <w:t>b</w:t>
      </w:r>
      <w:r w:rsidR="000514BA" w:rsidRPr="00BD024E">
        <w:t xml:space="preserve">efore and </w:t>
      </w:r>
      <w:r w:rsidR="00BA3F1D">
        <w:t>a</w:t>
      </w:r>
      <w:r w:rsidR="000514BA" w:rsidRPr="00BD024E">
        <w:t xml:space="preserve">fter </w:t>
      </w:r>
      <w:r w:rsidR="00BA3F1D">
        <w:t>t</w:t>
      </w:r>
      <w:r w:rsidR="000514BA" w:rsidRPr="00BD024E">
        <w:t xml:space="preserve">herapy for the </w:t>
      </w:r>
      <w:r w:rsidR="00BA3F1D">
        <w:t>p</w:t>
      </w:r>
      <w:r w:rsidR="000514BA" w:rsidRPr="00BD024E">
        <w:t xml:space="preserve">lacebo and </w:t>
      </w:r>
      <w:r w:rsidR="00BA3F1D">
        <w:t>a</w:t>
      </w:r>
      <w:r w:rsidR="000514BA" w:rsidRPr="00BD024E">
        <w:t xml:space="preserve">ntibiotic </w:t>
      </w:r>
      <w:r w:rsidR="00BA3F1D">
        <w:t>g</w:t>
      </w:r>
      <w:r w:rsidR="000514BA" w:rsidRPr="00BD024E">
        <w:t>roup</w:t>
      </w:r>
    </w:p>
    <w:tbl>
      <w:tblPr>
        <w:tblW w:w="8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16"/>
        <w:gridCol w:w="1216"/>
        <w:gridCol w:w="1207"/>
        <w:gridCol w:w="1207"/>
        <w:gridCol w:w="1217"/>
        <w:gridCol w:w="1230"/>
        <w:gridCol w:w="1207"/>
      </w:tblGrid>
      <w:tr w:rsidR="000514BA" w:rsidRPr="009A4779" w14:paraId="10479487" w14:textId="77777777" w:rsidTr="000B4A45">
        <w:trPr>
          <w:trHeight w:val="334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26FEAC3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3771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8DF9EF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Placebo </w:t>
            </w:r>
            <w:r w:rsidRPr="0076128F">
              <w:t>(n=27)</w:t>
            </w:r>
          </w:p>
        </w:tc>
        <w:tc>
          <w:tcPr>
            <w:tcW w:w="3771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B9F70E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Antibiotic </w:t>
            </w:r>
            <w:r w:rsidRPr="0076128F">
              <w:t>(n=27)</w:t>
            </w:r>
          </w:p>
        </w:tc>
      </w:tr>
      <w:tr w:rsidR="000514BA" w:rsidRPr="00A0493D" w14:paraId="5ADABAF6" w14:textId="77777777" w:rsidTr="000B4A45">
        <w:trPr>
          <w:trHeight w:val="334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19BA9D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18DC05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Baseline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FBD947E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2 months after therap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6F67618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  <w:bCs/>
                <w:i/>
              </w:rPr>
              <w:t>p</w:t>
            </w:r>
            <w:r w:rsidRPr="0076128F">
              <w:rPr>
                <w:b/>
                <w:bCs/>
              </w:rPr>
              <w:t xml:space="preserve">-value </w:t>
            </w:r>
          </w:p>
          <w:p w14:paraId="181D6C22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  <w:bCs/>
              </w:rPr>
              <w:t>before vs. after therap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CA2008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Baseline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3B97EA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2 months after therap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3FD104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  <w:bCs/>
                <w:i/>
              </w:rPr>
              <w:t>p</w:t>
            </w:r>
            <w:r w:rsidRPr="0076128F">
              <w:rPr>
                <w:b/>
                <w:bCs/>
              </w:rPr>
              <w:t xml:space="preserve">-value </w:t>
            </w:r>
          </w:p>
          <w:p w14:paraId="6442343C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  <w:bCs/>
              </w:rPr>
              <w:t xml:space="preserve">before vs. after therapy </w:t>
            </w:r>
          </w:p>
        </w:tc>
      </w:tr>
      <w:tr w:rsidR="000514BA" w:rsidRPr="009A4779" w14:paraId="43F6F0FF" w14:textId="77777777" w:rsidTr="000B4A45">
        <w:trPr>
          <w:trHeight w:val="197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4434F0E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Richnes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53C7DD6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61.81 ± 53.27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CB46BF6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69.22 ± 53.34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09E8187" w14:textId="77777777" w:rsidR="000514BA" w:rsidRPr="00BD024E" w:rsidRDefault="000514BA" w:rsidP="000B4A45">
            <w:pPr>
              <w:widowControl w:val="0"/>
              <w:jc w:val="both"/>
            </w:pPr>
            <w:r>
              <w:rPr>
                <w:i/>
              </w:rPr>
              <w:t>p</w:t>
            </w:r>
            <w:r w:rsidRPr="00BD024E">
              <w:t>=0.768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BDBE49E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69.93 ± 57.32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DDE73AA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40.31 ± 62.72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A081AC0" w14:textId="77777777" w:rsidR="000514BA" w:rsidRPr="00BD024E" w:rsidRDefault="000514BA" w:rsidP="000B4A45">
            <w:pPr>
              <w:widowControl w:val="0"/>
              <w:jc w:val="both"/>
            </w:pPr>
            <w:r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=0.002</w:t>
            </w:r>
          </w:p>
        </w:tc>
      </w:tr>
      <w:tr w:rsidR="000514BA" w:rsidRPr="009A4779" w14:paraId="009F01C3" w14:textId="77777777" w:rsidTr="000B4A45">
        <w:trPr>
          <w:trHeight w:val="470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8837C8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BD0E8FE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64.74 (115.20 /</w:t>
            </w:r>
          </w:p>
          <w:p w14:paraId="2887437F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95.19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353634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71.98 (130.72 / 205.64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C6D4547" w14:textId="77777777" w:rsidR="000514BA" w:rsidRPr="00BD024E" w:rsidRDefault="000514BA" w:rsidP="000B4A45">
            <w:pPr>
              <w:widowControl w:val="0"/>
              <w:jc w:val="both"/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7078D35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79.56 (130.44</w:t>
            </w:r>
          </w:p>
          <w:p w14:paraId="27C110FB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/ 211.34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B54826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50.60 (85.32 /</w:t>
            </w:r>
          </w:p>
          <w:p w14:paraId="299DA0EA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96.86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F32F2F2" w14:textId="77777777" w:rsidR="000514BA" w:rsidRPr="00BD024E" w:rsidRDefault="000514BA" w:rsidP="000B4A45">
            <w:pPr>
              <w:widowControl w:val="0"/>
              <w:jc w:val="both"/>
            </w:pPr>
          </w:p>
        </w:tc>
      </w:tr>
      <w:tr w:rsidR="000514BA" w:rsidRPr="009A4779" w14:paraId="3F7439C6" w14:textId="77777777" w:rsidTr="000B4A45">
        <w:trPr>
          <w:trHeight w:val="197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135321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Evenness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3690928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6 ± 0.04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F9125C2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9 ± 0.03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6288B2" w14:textId="77777777" w:rsidR="000514BA" w:rsidRPr="00BD024E" w:rsidRDefault="000514BA" w:rsidP="000B4A45">
            <w:pPr>
              <w:widowControl w:val="0"/>
              <w:jc w:val="both"/>
            </w:pPr>
            <w:r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=0.002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23135F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6 ± 0.05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DAADCFB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5 ± 0.05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EEC6F3D" w14:textId="77777777" w:rsidR="000514BA" w:rsidRPr="00BD024E" w:rsidRDefault="000514BA" w:rsidP="000B4A45">
            <w:pPr>
              <w:widowControl w:val="0"/>
              <w:jc w:val="both"/>
            </w:pPr>
            <w:r>
              <w:rPr>
                <w:i/>
              </w:rPr>
              <w:t>p</w:t>
            </w:r>
            <w:r w:rsidRPr="00BD024E">
              <w:t>=0.202</w:t>
            </w:r>
          </w:p>
        </w:tc>
      </w:tr>
      <w:tr w:rsidR="000514BA" w:rsidRPr="009A4779" w14:paraId="304D1ED6" w14:textId="77777777" w:rsidTr="000B4A45">
        <w:trPr>
          <w:trHeight w:val="334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D926C3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DB0EBC4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6 (0.74 / 0.78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751B1BE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8 (0.76 / 0.81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1CA375" w14:textId="77777777" w:rsidR="000514BA" w:rsidRPr="00BD024E" w:rsidRDefault="000514BA" w:rsidP="000B4A45">
            <w:pPr>
              <w:widowControl w:val="0"/>
              <w:jc w:val="both"/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9B7ACBF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7 (0.74 / 0.79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66B1525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5 (0.73 / 0.78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5170CA7" w14:textId="77777777" w:rsidR="000514BA" w:rsidRPr="00BD024E" w:rsidRDefault="000514BA" w:rsidP="000B4A45">
            <w:pPr>
              <w:widowControl w:val="0"/>
              <w:jc w:val="both"/>
            </w:pPr>
          </w:p>
        </w:tc>
      </w:tr>
      <w:tr w:rsidR="000514BA" w:rsidRPr="009A4779" w14:paraId="147C1A30" w14:textId="77777777" w:rsidTr="000B4A45">
        <w:trPr>
          <w:trHeight w:val="197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A4CC1D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Diversit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2373C3D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84 ± 0.39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C0EE9D7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4.00 ± 0.36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32DDCB5" w14:textId="77777777" w:rsidR="000514BA" w:rsidRPr="00BD024E" w:rsidRDefault="000514BA" w:rsidP="000B4A45">
            <w:pPr>
              <w:widowControl w:val="0"/>
              <w:jc w:val="both"/>
            </w:pPr>
            <w:r>
              <w:rPr>
                <w:i/>
              </w:rPr>
              <w:t>p</w:t>
            </w:r>
            <w:r w:rsidRPr="00BD024E">
              <w:t>=0.090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178F27A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86 ± 0.41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FB33A5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62 ± 0.57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F92E91" w14:textId="77777777" w:rsidR="000514BA" w:rsidRPr="00BD024E" w:rsidRDefault="000514BA" w:rsidP="000B4A45">
            <w:pPr>
              <w:widowControl w:val="0"/>
              <w:jc w:val="both"/>
            </w:pPr>
            <w:r w:rsidRPr="0076128F"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=0.016</w:t>
            </w:r>
          </w:p>
        </w:tc>
      </w:tr>
      <w:tr w:rsidR="000514BA" w:rsidRPr="009A4779" w14:paraId="30EA05EB" w14:textId="77777777" w:rsidTr="000B4A45">
        <w:trPr>
          <w:trHeight w:val="334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8056F09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381B70A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88 (3.49 / 4.22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257BD65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99 (3.70 / 4.26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B099F77" w14:textId="77777777" w:rsidR="000514BA" w:rsidRPr="00BD024E" w:rsidRDefault="000514BA" w:rsidP="000B4A45">
            <w:pPr>
              <w:widowControl w:val="0"/>
              <w:jc w:val="both"/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374E8D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86 (3.63 / 4.12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3CD6B82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3.71 (3.27 / 4.03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AA256D5" w14:textId="77777777" w:rsidR="000514BA" w:rsidRPr="00BD024E" w:rsidRDefault="000514BA" w:rsidP="000B4A45">
            <w:pPr>
              <w:widowControl w:val="0"/>
              <w:jc w:val="both"/>
            </w:pPr>
          </w:p>
        </w:tc>
      </w:tr>
      <w:tr w:rsidR="000514BA" w:rsidRPr="009A4779" w14:paraId="6BFA899D" w14:textId="77777777" w:rsidTr="000B4A45">
        <w:trPr>
          <w:trHeight w:val="197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CF1C85D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Dissimilarity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2A04FE9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0 ± 0.04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B2652FE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3 ± 0.05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84AC0B3" w14:textId="77777777" w:rsidR="000514BA" w:rsidRPr="00BD024E" w:rsidRDefault="000514BA" w:rsidP="000B4A45">
            <w:pPr>
              <w:widowControl w:val="0"/>
              <w:jc w:val="both"/>
            </w:pPr>
            <w:r w:rsidRPr="0076128F"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=0.034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6CF8F7C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1 ± 0.07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3C05693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81 ± 0.08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4C606A9" w14:textId="77777777" w:rsidR="000514BA" w:rsidRPr="00BD024E" w:rsidRDefault="000514BA" w:rsidP="000B4A45">
            <w:pPr>
              <w:widowControl w:val="0"/>
              <w:jc w:val="both"/>
            </w:pPr>
            <w:r w:rsidRPr="0076128F">
              <w:rPr>
                <w:b/>
                <w:bCs/>
                <w:i/>
              </w:rPr>
              <w:t>p</w:t>
            </w:r>
            <w:r w:rsidRPr="00BD024E">
              <w:rPr>
                <w:b/>
                <w:bCs/>
              </w:rPr>
              <w:t>&lt;0.001</w:t>
            </w:r>
          </w:p>
        </w:tc>
      </w:tr>
      <w:tr w:rsidR="000514BA" w:rsidRPr="009A4779" w14:paraId="09288405" w14:textId="77777777" w:rsidTr="000B4A45">
        <w:trPr>
          <w:trHeight w:val="334"/>
        </w:trPr>
        <w:tc>
          <w:tcPr>
            <w:tcW w:w="125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57E2E92" w14:textId="77777777" w:rsidR="000514BA" w:rsidRPr="0076128F" w:rsidRDefault="000514BA" w:rsidP="000B4A45">
            <w:pPr>
              <w:widowControl w:val="0"/>
              <w:jc w:val="both"/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54CD451E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69 (0.68 / 0.71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1E184EF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71 (0.70 / 0.75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B5BA64" w14:textId="77777777" w:rsidR="000514BA" w:rsidRPr="00BD024E" w:rsidRDefault="000514BA" w:rsidP="000B4A45">
            <w:pPr>
              <w:widowControl w:val="0"/>
              <w:jc w:val="both"/>
            </w:pP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DBC4195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69 (0.67 / 0.72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A2CADE6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81(0.75 / 0.86)</w:t>
            </w:r>
          </w:p>
        </w:tc>
        <w:tc>
          <w:tcPr>
            <w:tcW w:w="125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6F180FF1" w14:textId="77777777" w:rsidR="000514BA" w:rsidRPr="00BD024E" w:rsidRDefault="000514BA" w:rsidP="000B4A45">
            <w:pPr>
              <w:widowControl w:val="0"/>
              <w:jc w:val="both"/>
            </w:pPr>
          </w:p>
        </w:tc>
      </w:tr>
    </w:tbl>
    <w:p w14:paraId="4DBAFECA" w14:textId="6EF737E3" w:rsidR="000514BA" w:rsidRPr="000514BA" w:rsidRDefault="000514BA" w:rsidP="00903D1D">
      <w:r w:rsidRPr="0076128F">
        <w:t>Richness</w:t>
      </w:r>
      <w:r w:rsidRPr="000F47C0">
        <w:t>, evenness, and diversity for the placebo and antibiotic group at baseline and 2 month</w:t>
      </w:r>
      <w:r w:rsidR="00413565" w:rsidRPr="000F47C0">
        <w:t>s</w:t>
      </w:r>
      <w:r w:rsidRPr="000F47C0">
        <w:t xml:space="preserve"> after therapy. </w:t>
      </w:r>
      <w:r w:rsidR="00B42471" w:rsidRPr="000F47C0">
        <w:t xml:space="preserve">Presented are the mean and standard deviation, the median, and 1. and 3. quantile. </w:t>
      </w:r>
      <w:r w:rsidRPr="000F47C0">
        <w:t xml:space="preserve">To test for the significance of the changes between before and after therapy in the respective groups the Wilcox-Signed Rank Test was used. Statistically </w:t>
      </w:r>
      <w:r>
        <w:t>significant changes were bold-type.</w:t>
      </w:r>
      <w:r>
        <w:rPr>
          <w:sz w:val="15"/>
          <w:szCs w:val="15"/>
        </w:rPr>
        <w:br w:type="page"/>
      </w:r>
    </w:p>
    <w:tbl>
      <w:tblPr>
        <w:tblpPr w:leftFromText="180" w:rightFromText="180" w:horzAnchor="margin" w:tblpY="610"/>
        <w:tblW w:w="37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4"/>
        <w:gridCol w:w="1254"/>
        <w:gridCol w:w="1254"/>
      </w:tblGrid>
      <w:tr w:rsidR="000514BA" w:rsidRPr="009A4779" w14:paraId="0B1B8778" w14:textId="77777777" w:rsidTr="00903D1D">
        <w:trPr>
          <w:trHeight w:val="197"/>
        </w:trPr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9CD6EBE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lastRenderedPageBreak/>
              <w:t>Run number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91E1CF4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run 1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1349A3BF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run 2</w:t>
            </w:r>
          </w:p>
        </w:tc>
      </w:tr>
      <w:tr w:rsidR="000514BA" w:rsidRPr="009A4779" w14:paraId="544CDB51" w14:textId="77777777" w:rsidTr="00903D1D">
        <w:trPr>
          <w:trHeight w:val="470"/>
        </w:trPr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A28B919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Q30 value [%]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4751B7E4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76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5088E6E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82</w:t>
            </w:r>
          </w:p>
        </w:tc>
      </w:tr>
      <w:tr w:rsidR="000514BA" w:rsidRPr="009A4779" w14:paraId="4BE736E2" w14:textId="77777777" w:rsidTr="00903D1D">
        <w:trPr>
          <w:trHeight w:val="334"/>
        </w:trPr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23868599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Sensitivity [%]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AC009E2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00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44811FF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100</w:t>
            </w:r>
          </w:p>
        </w:tc>
      </w:tr>
      <w:tr w:rsidR="000514BA" w:rsidRPr="009A4779" w14:paraId="36CF9B37" w14:textId="77777777" w:rsidTr="00903D1D">
        <w:trPr>
          <w:trHeight w:val="334"/>
        </w:trPr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00314E61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False positives [n]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7E987D48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2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  <w:hideMark/>
          </w:tcPr>
          <w:p w14:paraId="3B0B2D24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6</w:t>
            </w:r>
          </w:p>
        </w:tc>
      </w:tr>
      <w:tr w:rsidR="000514BA" w:rsidRPr="009A4779" w14:paraId="0473E6CB" w14:textId="77777777" w:rsidTr="00903D1D">
        <w:trPr>
          <w:trHeight w:val="334"/>
        </w:trPr>
        <w:tc>
          <w:tcPr>
            <w:tcW w:w="126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55825E5A" w14:textId="77777777" w:rsidR="000514BA" w:rsidRPr="0076128F" w:rsidRDefault="000514BA" w:rsidP="000B4A45">
            <w:pPr>
              <w:widowControl w:val="0"/>
              <w:jc w:val="both"/>
              <w:rPr>
                <w:b/>
              </w:rPr>
            </w:pPr>
            <w:r w:rsidRPr="0076128F">
              <w:rPr>
                <w:b/>
              </w:rPr>
              <w:t>False positives [read%]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056A8694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44</w:t>
            </w:r>
          </w:p>
        </w:tc>
        <w:tc>
          <w:tcPr>
            <w:tcW w:w="12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auto"/>
            <w:tcMar>
              <w:top w:w="49" w:type="dxa"/>
              <w:left w:w="98" w:type="dxa"/>
              <w:bottom w:w="49" w:type="dxa"/>
              <w:right w:w="98" w:type="dxa"/>
            </w:tcMar>
            <w:vAlign w:val="center"/>
          </w:tcPr>
          <w:p w14:paraId="62B9941C" w14:textId="77777777" w:rsidR="000514BA" w:rsidRPr="00BD024E" w:rsidRDefault="000514BA" w:rsidP="000B4A45">
            <w:pPr>
              <w:widowControl w:val="0"/>
              <w:jc w:val="both"/>
            </w:pPr>
            <w:r w:rsidRPr="00BD024E">
              <w:t>0.22</w:t>
            </w:r>
          </w:p>
        </w:tc>
      </w:tr>
    </w:tbl>
    <w:p w14:paraId="6D69AD72" w14:textId="5FCB9C35" w:rsidR="000514BA" w:rsidRPr="00BD024E" w:rsidRDefault="00903D1D" w:rsidP="000514BA">
      <w:pPr>
        <w:widowControl w:val="0"/>
        <w:jc w:val="both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>:</w:t>
      </w:r>
      <w:r w:rsidR="000514BA" w:rsidRPr="00BD024E">
        <w:rPr>
          <w:b/>
          <w:bCs/>
        </w:rPr>
        <w:t xml:space="preserve"> </w:t>
      </w:r>
      <w:r w:rsidR="00196514">
        <w:t>R</w:t>
      </w:r>
      <w:r w:rsidR="000514BA" w:rsidRPr="00BD024E">
        <w:t xml:space="preserve">un </w:t>
      </w:r>
      <w:r>
        <w:t>q</w:t>
      </w:r>
      <w:r w:rsidR="000514BA" w:rsidRPr="00BD024E">
        <w:t xml:space="preserve">uality </w:t>
      </w:r>
      <w:r>
        <w:t>c</w:t>
      </w:r>
      <w:r w:rsidR="000514BA" w:rsidRPr="00BD024E">
        <w:t>ontrol</w:t>
      </w:r>
      <w:r w:rsidR="00196514">
        <w:t xml:space="preserve"> parameters</w:t>
      </w:r>
    </w:p>
    <w:p w14:paraId="0A2FD4FF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680AE15F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0474F632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1615993C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55A447B2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1A5F5AA6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572543C2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4BA53ED2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1D67D3DC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33376308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6EDF0803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7D4360AF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1CE114AF" w14:textId="77777777" w:rsidR="000514BA" w:rsidRPr="0076128F" w:rsidRDefault="000514BA" w:rsidP="000514BA">
      <w:pPr>
        <w:widowControl w:val="0"/>
        <w:jc w:val="both"/>
        <w:rPr>
          <w:sz w:val="15"/>
          <w:szCs w:val="15"/>
        </w:rPr>
      </w:pPr>
    </w:p>
    <w:p w14:paraId="7F537154" w14:textId="77777777" w:rsidR="000514BA" w:rsidRDefault="000514BA" w:rsidP="000514BA">
      <w:pPr>
        <w:widowControl w:val="0"/>
        <w:jc w:val="both"/>
      </w:pPr>
    </w:p>
    <w:p w14:paraId="01E341D7" w14:textId="28001B74" w:rsidR="000514BA" w:rsidRPr="0076128F" w:rsidRDefault="000514BA" w:rsidP="00903D1D">
      <w:pPr>
        <w:widowControl w:val="0"/>
        <w:jc w:val="both"/>
      </w:pPr>
      <w:r w:rsidRPr="0076128F">
        <w:t>Illumina Q30 value, Sensiti</w:t>
      </w:r>
      <w:r>
        <w:t>v</w:t>
      </w:r>
      <w:r w:rsidRPr="0076128F">
        <w:t>ity to find all 2</w:t>
      </w:r>
      <w:r w:rsidR="009B2003">
        <w:t>4</w:t>
      </w:r>
      <w:r w:rsidRPr="0076128F">
        <w:t xml:space="preserve"> </w:t>
      </w:r>
      <w:r w:rsidR="009B2003">
        <w:t>RSVs</w:t>
      </w:r>
      <w:r w:rsidR="009B2003" w:rsidRPr="0076128F">
        <w:t xml:space="preserve"> </w:t>
      </w:r>
      <w:r w:rsidRPr="0076128F">
        <w:t>of the mock sample, number of false posi</w:t>
      </w:r>
      <w:r>
        <w:t>t</w:t>
      </w:r>
      <w:r w:rsidRPr="0076128F">
        <w:t xml:space="preserve">ives not </w:t>
      </w:r>
      <w:r w:rsidR="00196514" w:rsidRPr="0076128F">
        <w:t>occurring</w:t>
      </w:r>
      <w:r w:rsidRPr="0076128F">
        <w:t xml:space="preserve"> in the mock sample and percentages of false positive reads for the sequencing runs</w:t>
      </w:r>
    </w:p>
    <w:p w14:paraId="0661746E" w14:textId="77777777" w:rsidR="000514BA" w:rsidRPr="0076128F" w:rsidRDefault="000514BA" w:rsidP="000514BA">
      <w:pPr>
        <w:spacing w:after="160" w:line="259" w:lineRule="auto"/>
        <w:rPr>
          <w:sz w:val="15"/>
          <w:szCs w:val="15"/>
        </w:rPr>
      </w:pPr>
      <w:r w:rsidRPr="0076128F">
        <w:rPr>
          <w:sz w:val="15"/>
          <w:szCs w:val="15"/>
        </w:rPr>
        <w:br w:type="page"/>
      </w:r>
    </w:p>
    <w:p w14:paraId="63BC5097" w14:textId="77777777" w:rsidR="000514BA" w:rsidRDefault="000514BA" w:rsidP="00903D1D">
      <w:pPr>
        <w:widowControl w:val="0"/>
        <w:jc w:val="both"/>
        <w:rPr>
          <w:b/>
          <w:bCs/>
        </w:rPr>
      </w:pPr>
      <w:r w:rsidRPr="00FF0FCB">
        <w:rPr>
          <w:b/>
          <w:bCs/>
        </w:rPr>
        <w:lastRenderedPageBreak/>
        <w:t>S</w:t>
      </w:r>
      <w:r>
        <w:rPr>
          <w:b/>
          <w:bCs/>
        </w:rPr>
        <w:t>UPPLEMENTARY</w:t>
      </w:r>
      <w:r w:rsidRPr="00FF0FCB">
        <w:rPr>
          <w:b/>
          <w:bCs/>
        </w:rPr>
        <w:t xml:space="preserve"> </w:t>
      </w:r>
      <w:r>
        <w:rPr>
          <w:b/>
          <w:bCs/>
        </w:rPr>
        <w:t>FILES</w:t>
      </w:r>
      <w:r w:rsidRPr="00FF0FCB">
        <w:rPr>
          <w:b/>
          <w:bCs/>
        </w:rPr>
        <w:t>:</w:t>
      </w:r>
    </w:p>
    <w:p w14:paraId="4A6C9D44" w14:textId="77777777" w:rsidR="000514BA" w:rsidRPr="0076128F" w:rsidRDefault="000514BA" w:rsidP="00903D1D">
      <w:pPr>
        <w:rPr>
          <w:rFonts w:ascii="Helvetica Neue" w:hAnsi="Helvetica Neue"/>
          <w:b/>
          <w:bCs/>
          <w:sz w:val="20"/>
          <w:szCs w:val="20"/>
        </w:rPr>
      </w:pPr>
    </w:p>
    <w:p w14:paraId="43DA2440" w14:textId="7CA17269" w:rsidR="000514BA" w:rsidRPr="0076128F" w:rsidRDefault="000514BA" w:rsidP="00903D1D">
      <w:pPr>
        <w:rPr>
          <w:rFonts w:ascii="Helvetica Neue" w:hAnsi="Helvetica Neue"/>
          <w:bCs/>
          <w:sz w:val="20"/>
          <w:szCs w:val="20"/>
        </w:rPr>
      </w:pPr>
      <w:r w:rsidRPr="0076128F">
        <w:rPr>
          <w:rFonts w:ascii="Helvetica Neue" w:hAnsi="Helvetica Neue"/>
          <w:b/>
          <w:bCs/>
          <w:sz w:val="20"/>
          <w:szCs w:val="20"/>
        </w:rPr>
        <w:t xml:space="preserve">Supplementary File 1: </w:t>
      </w:r>
      <w:r w:rsidRPr="0076128F">
        <w:rPr>
          <w:rFonts w:ascii="Helvetica Neue" w:hAnsi="Helvetica Neue"/>
          <w:bCs/>
          <w:sz w:val="20"/>
          <w:szCs w:val="20"/>
        </w:rPr>
        <w:t>Mock</w:t>
      </w:r>
      <w:r w:rsidR="00196514">
        <w:rPr>
          <w:rFonts w:ascii="Helvetica Neue" w:hAnsi="Helvetica Neue"/>
          <w:bCs/>
          <w:sz w:val="20"/>
          <w:szCs w:val="20"/>
        </w:rPr>
        <w:t xml:space="preserve"> composition with details of</w:t>
      </w:r>
      <w:r w:rsidRPr="0076128F">
        <w:rPr>
          <w:rFonts w:ascii="Helvetica Neue" w:hAnsi="Helvetica Neue"/>
          <w:bCs/>
          <w:sz w:val="20"/>
          <w:szCs w:val="20"/>
        </w:rPr>
        <w:t xml:space="preserve"> taxonomic classification down to subspecies, culture collection number, synonym, accession number, genome size, annotated 16S</w:t>
      </w:r>
      <w:r w:rsidR="009C5520">
        <w:rPr>
          <w:rFonts w:ascii="Helvetica Neue" w:hAnsi="Helvetica Neue"/>
          <w:bCs/>
          <w:sz w:val="20"/>
          <w:szCs w:val="20"/>
        </w:rPr>
        <w:t xml:space="preserve"> </w:t>
      </w:r>
      <w:r w:rsidRPr="0076128F">
        <w:rPr>
          <w:rFonts w:ascii="Helvetica Neue" w:hAnsi="Helvetica Neue"/>
          <w:bCs/>
          <w:sz w:val="20"/>
          <w:szCs w:val="20"/>
        </w:rPr>
        <w:t>RNAs, 16S variants in V4 region, primer mismatches, and amplicon lengths per mock species (n=23).</w:t>
      </w:r>
    </w:p>
    <w:p w14:paraId="07BF1289" w14:textId="538AB29A" w:rsidR="000514BA" w:rsidRDefault="000514BA" w:rsidP="00903D1D">
      <w:pPr>
        <w:pStyle w:val="Heading3"/>
        <w:numPr>
          <w:ilvl w:val="0"/>
          <w:numId w:val="0"/>
        </w:numPr>
      </w:pPr>
      <w:r w:rsidRPr="00073865">
        <w:rPr>
          <w:rFonts w:ascii="Helvetica Neue" w:hAnsi="Helvetica Neue"/>
          <w:color w:val="202020"/>
          <w:sz w:val="20"/>
          <w:szCs w:val="20"/>
        </w:rPr>
        <w:t>Supplementary File 2:</w:t>
      </w:r>
      <w:r>
        <w:rPr>
          <w:rFonts w:ascii="Helvetica Neue" w:hAnsi="Helvetica Neue"/>
          <w:color w:val="202020"/>
          <w:sz w:val="20"/>
          <w:szCs w:val="20"/>
        </w:rPr>
        <w:t> </w:t>
      </w:r>
      <w:r w:rsidR="000B4A45" w:rsidRPr="009B2003">
        <w:rPr>
          <w:rFonts w:ascii="Helvetica Neue" w:hAnsi="Helvetica Neue"/>
          <w:color w:val="202020"/>
          <w:sz w:val="20"/>
          <w:szCs w:val="20"/>
        </w:rPr>
        <w:t>Metadata containing</w:t>
      </w:r>
      <w:r w:rsidR="000B4A45">
        <w:rPr>
          <w:rFonts w:ascii="Helvetica Neue" w:hAnsi="Helvetica Neue"/>
          <w:color w:val="202020"/>
          <w:sz w:val="20"/>
          <w:szCs w:val="20"/>
        </w:rPr>
        <w:t xml:space="preserve"> </w:t>
      </w:r>
      <w:r w:rsidR="009B2003">
        <w:rPr>
          <w:rFonts w:ascii="Helvetica Neue" w:hAnsi="Helvetica Neue"/>
          <w:color w:val="202020"/>
          <w:sz w:val="20"/>
          <w:szCs w:val="20"/>
        </w:rPr>
        <w:t>s</w:t>
      </w:r>
      <w:r w:rsidRPr="00073865">
        <w:rPr>
          <w:rFonts w:ascii="Helvetica Neue" w:hAnsi="Helvetica Neue"/>
          <w:color w:val="202020"/>
          <w:sz w:val="20"/>
          <w:szCs w:val="20"/>
        </w:rPr>
        <w:t>ample-ID, anonymized patient identifier (patient-ID), treatment time point</w:t>
      </w:r>
      <w:r>
        <w:rPr>
          <w:rFonts w:ascii="Helvetica Neue" w:hAnsi="Helvetica Neue"/>
          <w:color w:val="202020"/>
          <w:sz w:val="20"/>
          <w:szCs w:val="20"/>
        </w:rPr>
        <w:t xml:space="preserve"> </w:t>
      </w:r>
      <w:r w:rsidRPr="00073865">
        <w:rPr>
          <w:rFonts w:ascii="Helvetica Neue" w:hAnsi="Helvetica Neue"/>
          <w:color w:val="202020"/>
          <w:sz w:val="20"/>
          <w:szCs w:val="20"/>
        </w:rPr>
        <w:t>(before or after therapy), treatment group (antibiotic or placebo group)</w:t>
      </w:r>
      <w:r>
        <w:rPr>
          <w:rFonts w:ascii="Helvetica Neue" w:hAnsi="Helvetica Neue"/>
          <w:color w:val="202020"/>
          <w:sz w:val="20"/>
          <w:szCs w:val="20"/>
        </w:rPr>
        <w:t xml:space="preserve"> </w:t>
      </w:r>
      <w:r w:rsidRPr="00073865">
        <w:rPr>
          <w:rFonts w:ascii="Helvetica Neue" w:hAnsi="Helvetica Neue"/>
          <w:color w:val="202020"/>
          <w:sz w:val="20"/>
          <w:szCs w:val="20"/>
        </w:rPr>
        <w:t>per sample (n = 54).</w:t>
      </w:r>
    </w:p>
    <w:p w14:paraId="0C90AD28" w14:textId="5B88BF55" w:rsidR="000514BA" w:rsidRDefault="000514BA" w:rsidP="00903D1D">
      <w:pPr>
        <w:pStyle w:val="Heading3"/>
        <w:numPr>
          <w:ilvl w:val="0"/>
          <w:numId w:val="0"/>
        </w:numPr>
      </w:pPr>
      <w:r w:rsidRPr="0024373B">
        <w:rPr>
          <w:rFonts w:ascii="Helvetica Neue" w:hAnsi="Helvetica Neue"/>
          <w:color w:val="202020"/>
          <w:sz w:val="20"/>
          <w:szCs w:val="20"/>
        </w:rPr>
        <w:t>Supplementary File 3:</w:t>
      </w:r>
      <w:r>
        <w:rPr>
          <w:rFonts w:ascii="Helvetica Neue" w:hAnsi="Helvetica Neue"/>
          <w:color w:val="202020"/>
          <w:sz w:val="20"/>
          <w:szCs w:val="20"/>
        </w:rPr>
        <w:t> </w:t>
      </w:r>
      <w:r w:rsidR="00C149BB" w:rsidRPr="00FF1709">
        <w:rPr>
          <w:rFonts w:ascii="Helvetica Neue" w:hAnsi="Helvetica Neue"/>
          <w:color w:val="202020"/>
          <w:sz w:val="20"/>
          <w:szCs w:val="20"/>
        </w:rPr>
        <w:t>RSV abundance per sample with information about</w:t>
      </w:r>
      <w:r w:rsidR="00C149BB" w:rsidRPr="009B2003">
        <w:rPr>
          <w:rFonts w:ascii="Helvetica Neue" w:hAnsi="Helvetica Neue"/>
          <w:color w:val="202020"/>
          <w:sz w:val="20"/>
          <w:szCs w:val="20"/>
        </w:rPr>
        <w:t xml:space="preserve"> </w:t>
      </w:r>
      <w:r w:rsidRPr="009B2003">
        <w:rPr>
          <w:rFonts w:ascii="Helvetica Neue" w:hAnsi="Helvetica Neue"/>
          <w:color w:val="202020"/>
          <w:sz w:val="20"/>
          <w:szCs w:val="20"/>
        </w:rPr>
        <w:t>RSV</w:t>
      </w:r>
      <w:r w:rsidRPr="00BA573E">
        <w:rPr>
          <w:rFonts w:ascii="Helvetica Neue" w:hAnsi="Helvetica Neue"/>
          <w:color w:val="202020"/>
          <w:sz w:val="20"/>
          <w:szCs w:val="20"/>
        </w:rPr>
        <w:t xml:space="preserve">-ID, read counts for each sample-ID, and sequence per </w:t>
      </w:r>
      <w:proofErr w:type="spellStart"/>
      <w:r w:rsidRPr="00BA573E">
        <w:rPr>
          <w:rFonts w:ascii="Helvetica Neue" w:hAnsi="Helvetica Neue"/>
          <w:color w:val="202020"/>
          <w:sz w:val="20"/>
          <w:szCs w:val="20"/>
        </w:rPr>
        <w:t>aRSV</w:t>
      </w:r>
      <w:proofErr w:type="spellEnd"/>
      <w:r w:rsidRPr="00BA573E">
        <w:rPr>
          <w:rFonts w:ascii="Helvetica Neue" w:hAnsi="Helvetica Neue"/>
          <w:color w:val="202020"/>
          <w:sz w:val="20"/>
          <w:szCs w:val="20"/>
        </w:rPr>
        <w:t xml:space="preserve"> (n = 1066).</w:t>
      </w:r>
    </w:p>
    <w:p w14:paraId="3091325D" w14:textId="1F25F99D" w:rsidR="000514BA" w:rsidRDefault="000514BA" w:rsidP="00903D1D">
      <w:pPr>
        <w:pStyle w:val="Heading3"/>
        <w:numPr>
          <w:ilvl w:val="0"/>
          <w:numId w:val="0"/>
        </w:numPr>
      </w:pPr>
      <w:r w:rsidRPr="0024373B">
        <w:rPr>
          <w:rFonts w:ascii="Helvetica Neue" w:hAnsi="Helvetica Neue"/>
          <w:color w:val="202020"/>
          <w:sz w:val="20"/>
          <w:szCs w:val="20"/>
        </w:rPr>
        <w:t>Supplementary File</w:t>
      </w:r>
      <w:r>
        <w:rPr>
          <w:rFonts w:ascii="Helvetica Neue" w:hAnsi="Helvetica Neue"/>
          <w:color w:val="202020"/>
          <w:sz w:val="20"/>
          <w:szCs w:val="20"/>
        </w:rPr>
        <w:t> </w:t>
      </w:r>
      <w:r w:rsidRPr="00E227B8">
        <w:rPr>
          <w:rFonts w:ascii="Helvetica Neue" w:hAnsi="Helvetica Neue"/>
          <w:color w:val="202020"/>
          <w:sz w:val="20"/>
          <w:szCs w:val="20"/>
        </w:rPr>
        <w:t>4:</w:t>
      </w:r>
      <w:r>
        <w:rPr>
          <w:rFonts w:ascii="Helvetica Neue" w:hAnsi="Helvetica Neue"/>
          <w:color w:val="202020"/>
          <w:sz w:val="20"/>
          <w:szCs w:val="20"/>
        </w:rPr>
        <w:t xml:space="preserve"> </w:t>
      </w:r>
      <w:r w:rsidR="00696355">
        <w:rPr>
          <w:rFonts w:ascii="Helvetica Neue" w:hAnsi="Helvetica Neue"/>
          <w:color w:val="202020"/>
          <w:sz w:val="20"/>
          <w:szCs w:val="20"/>
        </w:rPr>
        <w:t xml:space="preserve">Results of the negative binomial regression model (Deseq2) </w:t>
      </w:r>
      <w:r>
        <w:rPr>
          <w:rFonts w:ascii="Helvetica Neue" w:hAnsi="Helvetica Neue"/>
          <w:color w:val="202020"/>
          <w:sz w:val="20"/>
          <w:szCs w:val="20"/>
        </w:rPr>
        <w:t>RSV-ID, log2FoldChange, standard error of log2FoldChange (</w:t>
      </w:r>
      <w:proofErr w:type="spellStart"/>
      <w:r>
        <w:rPr>
          <w:rFonts w:ascii="Helvetica Neue" w:hAnsi="Helvetica Neue"/>
          <w:color w:val="202020"/>
          <w:sz w:val="20"/>
          <w:szCs w:val="20"/>
        </w:rPr>
        <w:t>lfcSE</w:t>
      </w:r>
      <w:proofErr w:type="spellEnd"/>
      <w:r>
        <w:rPr>
          <w:rFonts w:ascii="Helvetica Neue" w:hAnsi="Helvetica Neue"/>
          <w:color w:val="202020"/>
          <w:sz w:val="20"/>
          <w:szCs w:val="20"/>
        </w:rPr>
        <w:t>), adjusted p-values (</w:t>
      </w:r>
      <w:proofErr w:type="spellStart"/>
      <w:r>
        <w:rPr>
          <w:rFonts w:ascii="Helvetica Neue" w:hAnsi="Helvetica Neue"/>
          <w:color w:val="202020"/>
          <w:sz w:val="20"/>
          <w:szCs w:val="20"/>
        </w:rPr>
        <w:t>padj</w:t>
      </w:r>
      <w:proofErr w:type="spellEnd"/>
      <w:r>
        <w:rPr>
          <w:rFonts w:ascii="Helvetica Neue" w:hAnsi="Helvetica Neue"/>
          <w:color w:val="202020"/>
          <w:sz w:val="20"/>
          <w:szCs w:val="20"/>
        </w:rPr>
        <w:t>) (n = 1066).</w:t>
      </w:r>
    </w:p>
    <w:p w14:paraId="7DF0F274" w14:textId="5A87CAD7" w:rsidR="000514BA" w:rsidRPr="005E6AD3" w:rsidRDefault="000514BA" w:rsidP="00BB7C59">
      <w:r w:rsidRPr="0076128F">
        <w:rPr>
          <w:rFonts w:ascii="Helvetica Neue" w:hAnsi="Helvetica Neue"/>
          <w:color w:val="202020"/>
          <w:sz w:val="20"/>
          <w:szCs w:val="20"/>
        </w:rPr>
        <w:t xml:space="preserve">Adjusted p-values (according to </w:t>
      </w:r>
      <w:proofErr w:type="spellStart"/>
      <w:r w:rsidRPr="0076128F">
        <w:rPr>
          <w:rFonts w:ascii="Helvetica Neue" w:hAnsi="Helvetica Neue"/>
          <w:color w:val="202020"/>
          <w:sz w:val="20"/>
          <w:szCs w:val="20"/>
        </w:rPr>
        <w:t>Benjamini</w:t>
      </w:r>
      <w:proofErr w:type="spellEnd"/>
      <w:r w:rsidRPr="0076128F">
        <w:rPr>
          <w:rFonts w:ascii="Helvetica Neue" w:hAnsi="Helvetica Neue"/>
          <w:color w:val="202020"/>
          <w:sz w:val="20"/>
          <w:szCs w:val="20"/>
        </w:rPr>
        <w:t xml:space="preserve">-Hochberg) are derived from a negative binomial regression model comparing </w:t>
      </w:r>
      <w:proofErr w:type="spellStart"/>
      <w:r w:rsidRPr="0076128F">
        <w:rPr>
          <w:rFonts w:ascii="Helvetica Neue" w:hAnsi="Helvetica Neue"/>
          <w:color w:val="202020"/>
          <w:sz w:val="20"/>
          <w:szCs w:val="20"/>
        </w:rPr>
        <w:t>aRSV</w:t>
      </w:r>
      <w:proofErr w:type="spellEnd"/>
      <w:r w:rsidRPr="0076128F">
        <w:rPr>
          <w:rFonts w:ascii="Helvetica Neue" w:hAnsi="Helvetica Neue"/>
          <w:color w:val="202020"/>
          <w:sz w:val="20"/>
          <w:szCs w:val="20"/>
        </w:rPr>
        <w:t xml:space="preserve"> abundances before and after treatment within each group. Taxonomic classifications are colored according to the </w:t>
      </w:r>
      <w:proofErr w:type="spellStart"/>
      <w:r w:rsidRPr="0076128F">
        <w:rPr>
          <w:rFonts w:ascii="Helvetica Neue" w:hAnsi="Helvetica Neue"/>
          <w:color w:val="202020"/>
          <w:sz w:val="20"/>
          <w:szCs w:val="20"/>
        </w:rPr>
        <w:t>Soccransky</w:t>
      </w:r>
      <w:proofErr w:type="spellEnd"/>
      <w:r w:rsidRPr="0076128F">
        <w:rPr>
          <w:rFonts w:ascii="Helvetica Neue" w:hAnsi="Helvetica Neue"/>
          <w:color w:val="202020"/>
          <w:sz w:val="20"/>
          <w:szCs w:val="20"/>
        </w:rPr>
        <w:t> </w:t>
      </w:r>
      <w:r w:rsidRPr="0076128F">
        <w:rPr>
          <w:rFonts w:ascii="Helvetica Neue" w:hAnsi="Helvetica Neue"/>
          <w:i/>
          <w:iCs/>
          <w:color w:val="202020"/>
          <w:sz w:val="20"/>
          <w:szCs w:val="20"/>
        </w:rPr>
        <w:t>et al</w:t>
      </w:r>
      <w:r w:rsidRPr="0076128F">
        <w:rPr>
          <w:rFonts w:ascii="Helvetica Neue" w:hAnsi="Helvetica Neue"/>
          <w:color w:val="202020"/>
          <w:sz w:val="20"/>
          <w:szCs w:val="20"/>
        </w:rPr>
        <w:t xml:space="preserve">. complex affiliation. Unclassified = no taxonomic classification at this level possible; NA = not available, </w:t>
      </w:r>
      <w:proofErr w:type="spellStart"/>
      <w:r w:rsidRPr="0076128F">
        <w:rPr>
          <w:rFonts w:ascii="Helvetica Neue" w:hAnsi="Helvetica Neue"/>
          <w:color w:val="202020"/>
          <w:sz w:val="20"/>
          <w:szCs w:val="20"/>
        </w:rPr>
        <w:t>p</w:t>
      </w:r>
      <w:r w:rsidRPr="0076128F">
        <w:rPr>
          <w:rFonts w:ascii="Helvetica Neue" w:hAnsi="Helvetica Neue"/>
          <w:color w:val="202020"/>
          <w:sz w:val="20"/>
          <w:szCs w:val="20"/>
          <w:vertAlign w:val="subscript"/>
        </w:rPr>
        <w:t>adj</w:t>
      </w:r>
      <w:proofErr w:type="spellEnd"/>
      <w:r w:rsidRPr="0076128F">
        <w:rPr>
          <w:rFonts w:ascii="Helvetica Neue" w:hAnsi="Helvetica Neue"/>
          <w:color w:val="202020"/>
          <w:sz w:val="20"/>
          <w:szCs w:val="20"/>
        </w:rPr>
        <w:t> filtered out due to default independent filtering of DESeq2.</w:t>
      </w:r>
    </w:p>
    <w:sectPr w:rsidR="000514BA" w:rsidRPr="005E6AD3" w:rsidSect="000F47C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C07A4E" w14:textId="77777777" w:rsidR="00CB10CD" w:rsidRDefault="00CB10CD" w:rsidP="00117666">
      <w:pPr>
        <w:spacing w:after="0"/>
      </w:pPr>
      <w:r>
        <w:separator/>
      </w:r>
    </w:p>
  </w:endnote>
  <w:endnote w:type="continuationSeparator" w:id="0">
    <w:p w14:paraId="2EB6FB81" w14:textId="77777777" w:rsidR="00CB10CD" w:rsidRDefault="00CB10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E5C5077" w:rsidR="009C5520" w:rsidRPr="00577C4C" w:rsidRDefault="009C5520">
    <w:pPr>
      <w:pStyle w:val="Footer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687AB8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9C5520" w:rsidRPr="00577C4C" w:rsidRDefault="009C55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149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214951C5" w14:textId="77777777" w:rsidR="009C5520" w:rsidRPr="00577C4C" w:rsidRDefault="009C55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149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9C5520" w:rsidRPr="00577C4C" w:rsidRDefault="009C5520">
    <w:pPr>
      <w:pStyle w:val="Footer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9C5520" w:rsidRPr="00577C4C" w:rsidRDefault="009C552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149B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4D070C5" w14:textId="77777777" w:rsidR="009C5520" w:rsidRPr="00577C4C" w:rsidRDefault="009C552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149B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9FADA3" w14:textId="77777777" w:rsidR="00CB10CD" w:rsidRDefault="00CB10CD" w:rsidP="00117666">
      <w:pPr>
        <w:spacing w:after="0"/>
      </w:pPr>
      <w:r>
        <w:separator/>
      </w:r>
    </w:p>
  </w:footnote>
  <w:footnote w:type="continuationSeparator" w:id="0">
    <w:p w14:paraId="42198ED7" w14:textId="77777777" w:rsidR="00CB10CD" w:rsidRDefault="00CB10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68EAB7A7" w:rsidR="009C5520" w:rsidRPr="007E3148" w:rsidRDefault="009C552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5164C0">
      <w:rPr>
        <w:sz w:val="22"/>
      </w:rPr>
      <w:t xml:space="preserve"> </w:t>
    </w:r>
    <w:r>
      <w:rPr>
        <w:sz w:val="22"/>
      </w:rPr>
      <w:t>Antibiotic periodontal therapy in smoke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1B4DD515" w:rsidR="009C5520" w:rsidRPr="00A53000" w:rsidRDefault="009C5520" w:rsidP="00A53000">
    <w:pPr>
      <w:pStyle w:val="Header"/>
    </w:pPr>
    <w:r w:rsidRPr="007E3148">
      <w:ptab w:relativeTo="margin" w:alignment="center" w:leader="none"/>
    </w:r>
    <w:r w:rsidRPr="007E3148">
      <w:ptab w:relativeTo="margin" w:alignment="center" w:leader="none"/>
    </w:r>
    <w:r w:rsidRPr="007E3148">
      <w:ptab w:relativeTo="margin" w:alignment="right" w:leader="none"/>
    </w:r>
    <w:r w:rsidRPr="005164C0">
      <w:rPr>
        <w:sz w:val="22"/>
      </w:rPr>
      <w:t xml:space="preserve"> </w:t>
    </w:r>
    <w:r>
      <w:rPr>
        <w:sz w:val="22"/>
      </w:rPr>
      <w:t>Antibiotic periodontal therapy in smoker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17513812" w:rsidR="009C5520" w:rsidRDefault="009C5520" w:rsidP="00A53000">
    <w:pPr>
      <w:pStyle w:val="Header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"/>
    <w:lvlOverride w:ilvl="0">
      <w:startOverride w:val="5"/>
      <w:lvl w:ilvl="0">
        <w:start w:val="5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3"/>
    <w:lvlOverride w:ilvl="0">
      <w:startOverride w:val="6"/>
      <w:lvl w:ilvl="0">
        <w:start w:val="6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>
    <w:abstractNumId w:val="3"/>
    <w:lvlOverride w:ilvl="0">
      <w:startOverride w:val="7"/>
      <w:lvl w:ilvl="0">
        <w:start w:val="7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67DB"/>
    <w:rsid w:val="00034304"/>
    <w:rsid w:val="00035434"/>
    <w:rsid w:val="0004086C"/>
    <w:rsid w:val="00045678"/>
    <w:rsid w:val="000458E4"/>
    <w:rsid w:val="000514BA"/>
    <w:rsid w:val="00054EEA"/>
    <w:rsid w:val="00063D84"/>
    <w:rsid w:val="0006636D"/>
    <w:rsid w:val="00077D53"/>
    <w:rsid w:val="00081394"/>
    <w:rsid w:val="000B34BD"/>
    <w:rsid w:val="000B4A45"/>
    <w:rsid w:val="000C7E2A"/>
    <w:rsid w:val="000F18ED"/>
    <w:rsid w:val="000F47C0"/>
    <w:rsid w:val="000F4CFB"/>
    <w:rsid w:val="00117666"/>
    <w:rsid w:val="001223A7"/>
    <w:rsid w:val="00123CAD"/>
    <w:rsid w:val="00134256"/>
    <w:rsid w:val="00142E51"/>
    <w:rsid w:val="00147395"/>
    <w:rsid w:val="001552C9"/>
    <w:rsid w:val="00177D84"/>
    <w:rsid w:val="00191052"/>
    <w:rsid w:val="001964EF"/>
    <w:rsid w:val="00196514"/>
    <w:rsid w:val="001A07FB"/>
    <w:rsid w:val="001B1A2C"/>
    <w:rsid w:val="001B40E1"/>
    <w:rsid w:val="001D5C23"/>
    <w:rsid w:val="001F4C07"/>
    <w:rsid w:val="00220AEA"/>
    <w:rsid w:val="00226954"/>
    <w:rsid w:val="00234301"/>
    <w:rsid w:val="00237FB4"/>
    <w:rsid w:val="002629A3"/>
    <w:rsid w:val="00265660"/>
    <w:rsid w:val="00267D18"/>
    <w:rsid w:val="002868E2"/>
    <w:rsid w:val="002869C3"/>
    <w:rsid w:val="002936E4"/>
    <w:rsid w:val="00296B88"/>
    <w:rsid w:val="002A7EC5"/>
    <w:rsid w:val="002C74CA"/>
    <w:rsid w:val="002C7D62"/>
    <w:rsid w:val="002D52F7"/>
    <w:rsid w:val="002F744D"/>
    <w:rsid w:val="00303DE6"/>
    <w:rsid w:val="00310124"/>
    <w:rsid w:val="003255AA"/>
    <w:rsid w:val="003544FB"/>
    <w:rsid w:val="00365D63"/>
    <w:rsid w:val="0036793B"/>
    <w:rsid w:val="00372682"/>
    <w:rsid w:val="00376CC5"/>
    <w:rsid w:val="00382B04"/>
    <w:rsid w:val="0039693B"/>
    <w:rsid w:val="003C2156"/>
    <w:rsid w:val="003D2F2D"/>
    <w:rsid w:val="00401590"/>
    <w:rsid w:val="00413565"/>
    <w:rsid w:val="00422C94"/>
    <w:rsid w:val="00463E3D"/>
    <w:rsid w:val="004645AE"/>
    <w:rsid w:val="004D3E33"/>
    <w:rsid w:val="004D4B04"/>
    <w:rsid w:val="004F2E45"/>
    <w:rsid w:val="005164C0"/>
    <w:rsid w:val="005250F2"/>
    <w:rsid w:val="00526EB7"/>
    <w:rsid w:val="00540B99"/>
    <w:rsid w:val="00544560"/>
    <w:rsid w:val="005A1D84"/>
    <w:rsid w:val="005A70EA"/>
    <w:rsid w:val="005C3963"/>
    <w:rsid w:val="005D1840"/>
    <w:rsid w:val="005D35E4"/>
    <w:rsid w:val="005D7910"/>
    <w:rsid w:val="005E6AD3"/>
    <w:rsid w:val="005F3336"/>
    <w:rsid w:val="0062154F"/>
    <w:rsid w:val="006240D3"/>
    <w:rsid w:val="00631A8C"/>
    <w:rsid w:val="00651CA2"/>
    <w:rsid w:val="00653D60"/>
    <w:rsid w:val="00660D05"/>
    <w:rsid w:val="00671D9A"/>
    <w:rsid w:val="00673952"/>
    <w:rsid w:val="00681821"/>
    <w:rsid w:val="00686C9D"/>
    <w:rsid w:val="00696355"/>
    <w:rsid w:val="006B2D5B"/>
    <w:rsid w:val="006B7D14"/>
    <w:rsid w:val="006C7409"/>
    <w:rsid w:val="006D5B93"/>
    <w:rsid w:val="006F1B9E"/>
    <w:rsid w:val="00725A7D"/>
    <w:rsid w:val="0073085C"/>
    <w:rsid w:val="00733784"/>
    <w:rsid w:val="00746505"/>
    <w:rsid w:val="00790BB3"/>
    <w:rsid w:val="00792043"/>
    <w:rsid w:val="00797EDD"/>
    <w:rsid w:val="007B0322"/>
    <w:rsid w:val="007B4072"/>
    <w:rsid w:val="007C0E3F"/>
    <w:rsid w:val="007C206C"/>
    <w:rsid w:val="007C5729"/>
    <w:rsid w:val="008111E4"/>
    <w:rsid w:val="0081301C"/>
    <w:rsid w:val="00817DD6"/>
    <w:rsid w:val="00847993"/>
    <w:rsid w:val="008629A9"/>
    <w:rsid w:val="0088513A"/>
    <w:rsid w:val="00893C19"/>
    <w:rsid w:val="008D6C8D"/>
    <w:rsid w:val="008E2B54"/>
    <w:rsid w:val="008E4404"/>
    <w:rsid w:val="008E58C7"/>
    <w:rsid w:val="008F5021"/>
    <w:rsid w:val="009032F9"/>
    <w:rsid w:val="00903D1D"/>
    <w:rsid w:val="009315DE"/>
    <w:rsid w:val="00935FF0"/>
    <w:rsid w:val="00943573"/>
    <w:rsid w:val="00971B61"/>
    <w:rsid w:val="00980C31"/>
    <w:rsid w:val="009955FF"/>
    <w:rsid w:val="009B2003"/>
    <w:rsid w:val="009C149F"/>
    <w:rsid w:val="009C5520"/>
    <w:rsid w:val="009D259D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42471"/>
    <w:rsid w:val="00B657B8"/>
    <w:rsid w:val="00B84920"/>
    <w:rsid w:val="00B8556A"/>
    <w:rsid w:val="00BA3F1D"/>
    <w:rsid w:val="00BB7C59"/>
    <w:rsid w:val="00BD2759"/>
    <w:rsid w:val="00BD2D12"/>
    <w:rsid w:val="00C012A3"/>
    <w:rsid w:val="00C149BB"/>
    <w:rsid w:val="00C16F19"/>
    <w:rsid w:val="00C52A7B"/>
    <w:rsid w:val="00C6324C"/>
    <w:rsid w:val="00C679AA"/>
    <w:rsid w:val="00C724CF"/>
    <w:rsid w:val="00C75972"/>
    <w:rsid w:val="00C82792"/>
    <w:rsid w:val="00C948FD"/>
    <w:rsid w:val="00CB10CD"/>
    <w:rsid w:val="00CB43D5"/>
    <w:rsid w:val="00CB57A5"/>
    <w:rsid w:val="00CC76F9"/>
    <w:rsid w:val="00CD066B"/>
    <w:rsid w:val="00CD46E2"/>
    <w:rsid w:val="00CE2FD0"/>
    <w:rsid w:val="00D00D0B"/>
    <w:rsid w:val="00D04B69"/>
    <w:rsid w:val="00D06991"/>
    <w:rsid w:val="00D537FA"/>
    <w:rsid w:val="00D5547D"/>
    <w:rsid w:val="00D80D99"/>
    <w:rsid w:val="00D9503C"/>
    <w:rsid w:val="00DD73EF"/>
    <w:rsid w:val="00DE23E8"/>
    <w:rsid w:val="00E0128B"/>
    <w:rsid w:val="00E53B8F"/>
    <w:rsid w:val="00E64E17"/>
    <w:rsid w:val="00EA3D3C"/>
    <w:rsid w:val="00EC7CC3"/>
    <w:rsid w:val="00F46494"/>
    <w:rsid w:val="00F558AB"/>
    <w:rsid w:val="00F605C0"/>
    <w:rsid w:val="00F61D89"/>
    <w:rsid w:val="00F86ABB"/>
    <w:rsid w:val="00F946DF"/>
    <w:rsid w:val="00FD7648"/>
    <w:rsid w:val="00FF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4BA59A7"/>
  <w15:docId w15:val="{A557B2D6-8394-9848-9066-9B2C9A43F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164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2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0A39DA-66D8-4BB7-BBB9-C18DEEBDD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3</TotalTime>
  <Pages>4</Pages>
  <Words>591</Words>
  <Characters>3370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KM</Company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Hagenfeld</dc:creator>
  <cp:lastModifiedBy>Gillian Attard</cp:lastModifiedBy>
  <cp:revision>3</cp:revision>
  <cp:lastPrinted>2013-10-03T12:51:00Z</cp:lastPrinted>
  <dcterms:created xsi:type="dcterms:W3CDTF">2020-03-09T14:13:00Z</dcterms:created>
  <dcterms:modified xsi:type="dcterms:W3CDTF">2020-03-3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245dbe1-c066-3cee-b7c6-4f6d998057ec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frontiers-in-microbiology</vt:lpwstr>
  </property>
  <property fmtid="{D5CDD505-2E9C-101B-9397-08002B2CF9AE}" pid="14" name="Mendeley Recent Style Name 4_1">
    <vt:lpwstr>Frontiers in Microbiology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dentistry</vt:lpwstr>
  </property>
  <property fmtid="{D5CDD505-2E9C-101B-9397-08002B2CF9AE}" pid="18" name="Mendeley Recent Style Name 6_1">
    <vt:lpwstr>Journal of Dentistr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